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4"/>
      </w:tblGrid>
      <w:tr w:rsidR="00AE2078" w:rsidRPr="00AE2078" w:rsidTr="00AD4194">
        <w:tc>
          <w:tcPr>
            <w:tcW w:w="14174" w:type="dxa"/>
          </w:tcPr>
          <w:p w:rsidR="00AE2078" w:rsidRPr="00AE2078" w:rsidRDefault="00AE2078" w:rsidP="00AD4194">
            <w:pPr>
              <w:rPr>
                <w:rFonts w:ascii="Myriad Pro" w:hAnsi="Myriad Pro" w:cs="Times New Roman"/>
                <w:sz w:val="24"/>
                <w:szCs w:val="24"/>
              </w:rPr>
            </w:pPr>
          </w:p>
          <w:p w:rsidR="00AE2078" w:rsidRPr="00AE2078" w:rsidRDefault="00AE2078" w:rsidP="00AD4194">
            <w:pPr>
              <w:rPr>
                <w:rFonts w:ascii="Myriad Pro" w:hAnsi="Myriad Pro" w:cs="Times New Roman"/>
                <w:sz w:val="24"/>
                <w:szCs w:val="24"/>
              </w:rPr>
            </w:pPr>
            <w:r w:rsidRPr="00AE2078">
              <w:rPr>
                <w:rFonts w:ascii="Myriad Pro" w:hAnsi="Myriad Pro" w:cs="Times New Roman"/>
                <w:b/>
                <w:sz w:val="24"/>
                <w:szCs w:val="24"/>
              </w:rPr>
              <w:t>Table S1</w:t>
            </w:r>
            <w:r w:rsidRPr="00AE2078">
              <w:rPr>
                <w:rFonts w:ascii="Myriad Pro" w:hAnsi="Myriad Pro" w:cs="Times New Roman"/>
                <w:sz w:val="24"/>
                <w:szCs w:val="24"/>
              </w:rPr>
              <w:t>. List of RBM analytes from the multiplex panel that were available for analysis (</w:t>
            </w:r>
            <w:r w:rsidRPr="00AE2078">
              <w:rPr>
                <w:rFonts w:ascii="Myriad Pro" w:hAnsi="Myriad Pro" w:cs="Times New Roman"/>
                <w:i/>
                <w:sz w:val="24"/>
                <w:szCs w:val="24"/>
              </w:rPr>
              <w:t>n</w:t>
            </w:r>
            <w:r w:rsidRPr="00AE2078">
              <w:rPr>
                <w:rFonts w:ascii="Myriad Pro" w:hAnsi="Myriad Pro" w:cs="Times New Roman"/>
                <w:sz w:val="24"/>
                <w:szCs w:val="24"/>
              </w:rPr>
              <w:t>=89).</w:t>
            </w:r>
          </w:p>
          <w:p w:rsidR="00AE2078" w:rsidRPr="00AE2078" w:rsidRDefault="00AE2078" w:rsidP="00AD4194">
            <w:pPr>
              <w:rPr>
                <w:rFonts w:ascii="Myriad Pro" w:hAnsi="Myriad Pro" w:cs="Times New Roman"/>
                <w:sz w:val="24"/>
                <w:szCs w:val="24"/>
              </w:rPr>
            </w:pPr>
          </w:p>
          <w:p w:rsidR="00AE2078" w:rsidRPr="00AE2078" w:rsidRDefault="00AE2078" w:rsidP="00AD4194">
            <w:pPr>
              <w:contextualSpacing/>
              <w:rPr>
                <w:rFonts w:ascii="Myriad Pro" w:hAnsi="Myriad Pro" w:cs="Times New Roman"/>
                <w:sz w:val="24"/>
                <w:szCs w:val="24"/>
              </w:rPr>
            </w:pPr>
            <w:proofErr w:type="spellStart"/>
            <w:r w:rsidRPr="00AE2078">
              <w:rPr>
                <w:rFonts w:ascii="Myriad Pro" w:hAnsi="Myriad Pro" w:cs="Times New Roman"/>
                <w:sz w:val="24"/>
                <w:szCs w:val="24"/>
              </w:rPr>
              <w:t>Tr</w:t>
            </w:r>
            <w:proofErr w:type="spellEnd"/>
            <w:r w:rsidRPr="00AE2078">
              <w:rPr>
                <w:rFonts w:ascii="Myriad Pro" w:hAnsi="Myriad Pro" w:cs="Times New Roman"/>
                <w:sz w:val="24"/>
                <w:szCs w:val="24"/>
              </w:rPr>
              <w:t xml:space="preserve"> indicates that the analyte was transformed to approximate a normal distribution following inspection by Box-Cox methods.</w:t>
            </w:r>
          </w:p>
          <w:p w:rsidR="00AE2078" w:rsidRPr="00AE2078" w:rsidRDefault="00AE2078" w:rsidP="00AD4194">
            <w:pPr>
              <w:contextualSpacing/>
              <w:rPr>
                <w:rFonts w:ascii="Myriad Pro" w:hAnsi="Myriad Pro" w:cs="Times New Roman"/>
                <w:sz w:val="24"/>
                <w:szCs w:val="24"/>
              </w:rPr>
            </w:pPr>
            <w:r w:rsidRPr="00AE2078">
              <w:rPr>
                <w:rFonts w:ascii="Myriad Pro" w:hAnsi="Myriad Pro" w:cs="Times New Roman"/>
                <w:sz w:val="24"/>
                <w:szCs w:val="24"/>
              </w:rPr>
              <w:t>Accession</w:t>
            </w:r>
            <w:r w:rsidRPr="00AE2078">
              <w:rPr>
                <w:rFonts w:ascii="Myriad Pro" w:hAnsi="Myriad Pro" w:cs="Times New Roman"/>
                <w:sz w:val="24"/>
                <w:szCs w:val="24"/>
              </w:rPr>
              <w:t xml:space="preserve"> numbers for each of these analytes and details of the assays are listed on </w:t>
            </w:r>
            <w:hyperlink r:id="rId5" w:history="1">
              <w:r w:rsidRPr="00AE2078">
                <w:rPr>
                  <w:rStyle w:val="Hyperlink"/>
                  <w:rFonts w:ascii="Myriad Pro" w:hAnsi="Myriad Pro" w:cs="Times New Roman"/>
                  <w:sz w:val="24"/>
                  <w:szCs w:val="24"/>
                </w:rPr>
                <w:t>www.rulesbasedmedicine.com</w:t>
              </w:r>
            </w:hyperlink>
            <w:r w:rsidRPr="00AE2078">
              <w:rPr>
                <w:rFonts w:ascii="Myriad Pro" w:hAnsi="Myriad Pro" w:cs="Times New Roman"/>
                <w:sz w:val="24"/>
                <w:szCs w:val="24"/>
              </w:rPr>
              <w:t xml:space="preserve">.  </w:t>
            </w:r>
            <w:bookmarkStart w:id="0" w:name="_GoBack"/>
            <w:bookmarkEnd w:id="0"/>
          </w:p>
          <w:p w:rsidR="00AE2078" w:rsidRPr="00AE2078" w:rsidRDefault="00AE2078" w:rsidP="00AD4194">
            <w:pPr>
              <w:rPr>
                <w:rFonts w:ascii="Myriad Pro" w:hAnsi="Myriad Pro" w:cs="Times New Roman"/>
                <w:sz w:val="24"/>
                <w:szCs w:val="24"/>
              </w:rPr>
            </w:pPr>
          </w:p>
          <w:tbl>
            <w:tblPr>
              <w:tblStyle w:val="TableGrid"/>
              <w:tblW w:w="12733" w:type="dxa"/>
              <w:tblLook w:val="04A0" w:firstRow="1" w:lastRow="0" w:firstColumn="1" w:lastColumn="0" w:noHBand="0" w:noVBand="1"/>
            </w:tblPr>
            <w:tblGrid>
              <w:gridCol w:w="6762"/>
              <w:gridCol w:w="5971"/>
            </w:tblGrid>
            <w:tr w:rsidR="00AE2078" w:rsidRPr="00AE2078" w:rsidTr="00AE2078">
              <w:trPr>
                <w:trHeight w:val="438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>RBM analyte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b/>
                      <w:color w:val="000000"/>
                      <w:sz w:val="24"/>
                      <w:szCs w:val="24"/>
                      <w:lang w:eastAsia="en-GB"/>
                    </w:rPr>
                    <w:t>RBM analyte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Alpha-1-Antitrypsin (AAT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lpha-2-Macroglobulin (A2Macro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Alpha-1-Microglobulin (A1Micro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polipoprotein A-I (Apo A-I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Angiopoietin-2 (ANG-2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polipoprotein C-III (Apo C-III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Angiotensin-Converting Enzyme (ACE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polipoprotein E (Apo E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Apolipoprotein D (Apo D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polipoprotein(a) (Lp(a)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Apolipoprotein H (Apo H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XL Receptor Tyrosine Kinase (AXL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D 40 antigen (CD40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Beta-2-Microglobulin (B2M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hromogranin-A (CgA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alcitonin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lusterin (CLU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ancer Antigen 19-9 (CA-19-9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Cystatin-C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hemokine CC-4 (HCC-4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Ferritin (FRTN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omplement C3 (C3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Immunoglobulin A (IgA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ortisol 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Interleukin-6 receptor (IL-6r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C-Reactive Protein (CRP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acrophage Colony-Stimulating Factor 1 (M-CSF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Endothelin-1 (ET-1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atrix Metalloproteinase-3 (MMP-3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Fas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Ligand (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FasL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onocyte Chemotactic Protein 1 (MCP-1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Fatty Acid-Binding Protein, heart (FABP, heart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Neutrophil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Gelatinase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-Associated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Lipocalin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(NGAL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Fibrinogen 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N-terminal prohormone of brain natriuretic peptide (NT proBNP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Fibroblast Growth Factor 4 (FGF-4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Osteopontin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Follicle-Stimulating Hormone (FSH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Pancreatic Polypeptide (PPP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Heparin-Binding EGF-Like Growth Factor (HB-EGF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Serum Glutamic Oxaloacetic Transaminase (SGOT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Hepatocyte Growth Factor (HGF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Sortilin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sulin-like Growth Factor-Binding Protein 2 (IGFBP-2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Tissue Factor (TF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tercellular Adhesion Molecule 1 (ICAM-1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NF-Related Apoptosis-Inducing Ligand Receptor 3 (TRAIL-R3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terferon gamma Induced Protein 10 (IP-10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diponectin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terleukin-16 (IL-16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Agouti-Related Protein (AGRP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terleukin-25 (IL-25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terleukin-3 (IL-3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 Lymphocyte-Secreted Protein I-309 (I-309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terleukin-8 (IL-8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-Cell-Specific Protein RANTES (RANTES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Lectin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-Like Oxidized LDL Receptor 1 (LOX-1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hrombomodulin (TM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Leptin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hyroxine-Binding Globulin (TBG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Macrophage Inflammatory Protein-1 beta (MIP-1 beta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issue Inhibitor of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etalloproteinases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1 (TIMP-1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Macrophage Migration Inhibitory Factor (MIF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ransforming Growth Factor alpha (TGF-alpha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Matrix Metalloproteinase-2 (MMP-2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refoil Factor 3 (TFF3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Monocyte Chemotactic Protein 2 (MCP-2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Tumor Necrosis Factor Receptor 2 (TNFR2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Monokine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Induced by Gamma Interferon (MIG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Vascular Cell Adhesion Molecule-1 (VCAM-1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Myoglobin 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von 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Willebrand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Factor (</w:t>
                  </w: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vWF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Placenta Growth Factor (PLGF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Vascular Endothelial Growth Factor (VEGF)</w:t>
                  </w: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Plasminogen Activator Inhibitor 1 (PAI-1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Pregnancy-Associated Plasma Protein A (PAPP-A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Prolactin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Prostatic Acid Phosphatase (PAP)</w:t>
                  </w:r>
                </w:p>
              </w:tc>
              <w:tc>
                <w:tcPr>
                  <w:tcW w:w="5971" w:type="dxa"/>
                  <w:noWrap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Resistin 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S100 calcium-binding protein B (S100-B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Serum Amyloid P-Component (SAP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Sex Hormone-Binding Globulin (SHBG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E2078" w:rsidRPr="00AE2078" w:rsidTr="00AE2078">
              <w:trPr>
                <w:trHeight w:val="300"/>
              </w:trPr>
              <w:tc>
                <w:tcPr>
                  <w:tcW w:w="6762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>Tr</w:t>
                  </w:r>
                  <w:proofErr w:type="spellEnd"/>
                  <w:r w:rsidRPr="00AE2078"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Stem Cell Factor (SCF)</w:t>
                  </w:r>
                </w:p>
              </w:tc>
              <w:tc>
                <w:tcPr>
                  <w:tcW w:w="5971" w:type="dxa"/>
                  <w:noWrap/>
                  <w:hideMark/>
                </w:tcPr>
                <w:p w:rsidR="00AE2078" w:rsidRPr="00AE2078" w:rsidRDefault="00AE2078" w:rsidP="00AD4194">
                  <w:pPr>
                    <w:rPr>
                      <w:rFonts w:ascii="Myriad Pro" w:eastAsia="Times New Roman" w:hAnsi="Myriad Pro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AE2078" w:rsidRPr="00AE2078" w:rsidRDefault="00AE2078" w:rsidP="00AD4194">
            <w:pPr>
              <w:rPr>
                <w:rFonts w:ascii="Myriad Pro" w:hAnsi="Myriad Pro" w:cs="Times New Roman"/>
                <w:sz w:val="24"/>
                <w:szCs w:val="24"/>
              </w:rPr>
            </w:pPr>
          </w:p>
          <w:p w:rsidR="00AE2078" w:rsidRPr="00AE2078" w:rsidRDefault="00AE2078" w:rsidP="00AD4194">
            <w:pPr>
              <w:rPr>
                <w:rFonts w:ascii="Myriad Pro" w:hAnsi="Myriad Pro" w:cs="Times New Roman"/>
                <w:sz w:val="24"/>
                <w:szCs w:val="24"/>
              </w:rPr>
            </w:pPr>
          </w:p>
        </w:tc>
      </w:tr>
    </w:tbl>
    <w:p w:rsidR="00541615" w:rsidRPr="00AE2078" w:rsidRDefault="00541615">
      <w:pPr>
        <w:rPr>
          <w:rFonts w:ascii="Myriad Pro" w:hAnsi="Myriad Pro"/>
          <w:sz w:val="24"/>
          <w:szCs w:val="24"/>
        </w:rPr>
      </w:pPr>
    </w:p>
    <w:sectPr w:rsidR="00541615" w:rsidRPr="00AE2078" w:rsidSect="00AE20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078"/>
    <w:rsid w:val="0003195A"/>
    <w:rsid w:val="002E2DD2"/>
    <w:rsid w:val="003D0CEB"/>
    <w:rsid w:val="00541615"/>
    <w:rsid w:val="00AE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207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E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207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E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ulesbasedmedicin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8</Words>
  <Characters>2718</Characters>
  <Application>Microsoft Office Word</Application>
  <DocSecurity>0</DocSecurity>
  <Lines>5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</dc:creator>
  <cp:lastModifiedBy>Wasim</cp:lastModifiedBy>
  <cp:revision>1</cp:revision>
  <dcterms:created xsi:type="dcterms:W3CDTF">2015-01-27T05:48:00Z</dcterms:created>
  <dcterms:modified xsi:type="dcterms:W3CDTF">2015-01-27T05:53:00Z</dcterms:modified>
</cp:coreProperties>
</file>